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atki1jasna"/>
        <w:tblW w:w="13714" w:type="dxa"/>
        <w:tblLook w:val="04A0" w:firstRow="1" w:lastRow="0" w:firstColumn="1" w:lastColumn="0" w:noHBand="0" w:noVBand="1"/>
      </w:tblPr>
      <w:tblGrid>
        <w:gridCol w:w="960"/>
        <w:gridCol w:w="2584"/>
        <w:gridCol w:w="9071"/>
        <w:gridCol w:w="1150"/>
      </w:tblGrid>
      <w:tr w:rsidR="00407C26" w:rsidRPr="00407C26" w14:paraId="19E53012" w14:textId="77777777" w:rsidTr="00407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732330D" w14:textId="77777777" w:rsidR="00407C26" w:rsidRPr="00407C26" w:rsidRDefault="00407C26" w:rsidP="00407C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#</w:t>
            </w:r>
          </w:p>
        </w:tc>
        <w:tc>
          <w:tcPr>
            <w:tcW w:w="2584" w:type="dxa"/>
            <w:noWrap/>
            <w:vAlign w:val="center"/>
            <w:hideMark/>
          </w:tcPr>
          <w:p w14:paraId="1BDD5A75" w14:textId="77777777" w:rsidR="00407C26" w:rsidRPr="00407C26" w:rsidRDefault="00407C26" w:rsidP="00407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Description of the search</w:t>
            </w:r>
          </w:p>
        </w:tc>
        <w:tc>
          <w:tcPr>
            <w:tcW w:w="9071" w:type="dxa"/>
            <w:vAlign w:val="center"/>
            <w:hideMark/>
          </w:tcPr>
          <w:p w14:paraId="15E40117" w14:textId="77777777" w:rsidR="00407C26" w:rsidRPr="00407C26" w:rsidRDefault="00407C26" w:rsidP="00407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ubMed</w:t>
            </w:r>
          </w:p>
        </w:tc>
        <w:tc>
          <w:tcPr>
            <w:tcW w:w="1099" w:type="dxa"/>
            <w:vAlign w:val="center"/>
            <w:hideMark/>
          </w:tcPr>
          <w:p w14:paraId="4274138F" w14:textId="77777777" w:rsidR="00407C26" w:rsidRDefault="00407C26" w:rsidP="00407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# records</w:t>
            </w:r>
          </w:p>
          <w:p w14:paraId="670A86E0" w14:textId="1B5035E3" w:rsidR="00407C26" w:rsidRPr="00407C26" w:rsidRDefault="00407C26" w:rsidP="00171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(</w:t>
            </w:r>
            <w:r w:rsidR="001716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.06.2025)</w:t>
            </w:r>
          </w:p>
        </w:tc>
      </w:tr>
      <w:tr w:rsidR="00407C26" w:rsidRPr="00407C26" w14:paraId="71306762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71DD3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2584" w:type="dxa"/>
            <w:noWrap/>
            <w:hideMark/>
          </w:tcPr>
          <w:p w14:paraId="13401CB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broad search of biocompatible coated materials that involve silicon dioxide</w:t>
            </w:r>
          </w:p>
        </w:tc>
        <w:tc>
          <w:tcPr>
            <w:tcW w:w="9071" w:type="dxa"/>
            <w:hideMark/>
          </w:tcPr>
          <w:p w14:paraId="1D9A3F8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("Coated Materials, Biocompatible"[nm] OR "Coated Materials, Biocompatible"[Mesh]) AND "Silicon Dioxide"[Mesh]</w:t>
            </w:r>
          </w:p>
        </w:tc>
        <w:tc>
          <w:tcPr>
            <w:tcW w:w="1099" w:type="dxa"/>
            <w:hideMark/>
          </w:tcPr>
          <w:p w14:paraId="41839D25" w14:textId="178599A7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70</w:t>
            </w:r>
          </w:p>
        </w:tc>
      </w:tr>
      <w:tr w:rsidR="00407C26" w:rsidRPr="00407C26" w14:paraId="76F782BF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FB1DB9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2584" w:type="dxa"/>
            <w:noWrap/>
            <w:hideMark/>
          </w:tcPr>
          <w:p w14:paraId="04B03D9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broad search of drug treatment of bone diseases that involve silicon dioxide</w:t>
            </w:r>
          </w:p>
        </w:tc>
        <w:tc>
          <w:tcPr>
            <w:tcW w:w="9071" w:type="dxa"/>
            <w:hideMark/>
          </w:tcPr>
          <w:p w14:paraId="7838901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("Bone Diseases/drug therapy"[Mesh] AND "Silicon Dioxide"[Mesh]) </w:t>
            </w:r>
          </w:p>
        </w:tc>
        <w:tc>
          <w:tcPr>
            <w:tcW w:w="1099" w:type="dxa"/>
            <w:noWrap/>
            <w:hideMark/>
          </w:tcPr>
          <w:p w14:paraId="2CFCBD50" w14:textId="4F36FAEF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0</w:t>
            </w:r>
          </w:p>
        </w:tc>
      </w:tr>
      <w:tr w:rsidR="00407C26" w:rsidRPr="00407C26" w14:paraId="179AF04F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5FCDAE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2584" w:type="dxa"/>
            <w:noWrap/>
            <w:hideMark/>
          </w:tcPr>
          <w:p w14:paraId="46623C1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orous silica or Si-containing materials</w:t>
            </w:r>
          </w:p>
        </w:tc>
        <w:tc>
          <w:tcPr>
            <w:tcW w:w="9071" w:type="dxa"/>
            <w:hideMark/>
          </w:tcPr>
          <w:p w14:paraId="41A81AD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porous Si"[tiab:~2] OR "porous Sio2"[tiab:~2] OR "porous SiO(2)"[tiab:~2] OR "porous silica"[tiab:~2] OR "porous biosilica"[tiab:~2] </w:t>
            </w:r>
          </w:p>
        </w:tc>
        <w:tc>
          <w:tcPr>
            <w:tcW w:w="1099" w:type="dxa"/>
            <w:noWrap/>
            <w:hideMark/>
          </w:tcPr>
          <w:p w14:paraId="6919A34F" w14:textId="0667396E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853</w:t>
            </w:r>
          </w:p>
        </w:tc>
      </w:tr>
      <w:tr w:rsidR="00407C26" w:rsidRPr="00407C26" w14:paraId="7A563BD0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01BBAD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  <w:tc>
          <w:tcPr>
            <w:tcW w:w="2584" w:type="dxa"/>
            <w:noWrap/>
            <w:hideMark/>
          </w:tcPr>
          <w:p w14:paraId="13899F7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mesoporous silica/Si-containing materials</w:t>
            </w:r>
          </w:p>
        </w:tc>
        <w:tc>
          <w:tcPr>
            <w:tcW w:w="9071" w:type="dxa"/>
            <w:hideMark/>
          </w:tcPr>
          <w:p w14:paraId="21B6390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mesoporous silica"[tiab:~2] OR "mesoporus silica"[tiab:~2] OR "mesoporous silicas"[tiab:~2] OR  "mesoporous Si"[tiab:~2] OR "mesoporous Sio2"[tiab:~2] OR "mesoporous Sio(2)"[tiab:~2] OR "mesoporous biosilica"[tiab:~2] OR "mesoporus biosilica"[tiab:~2] </w:t>
            </w:r>
          </w:p>
        </w:tc>
        <w:tc>
          <w:tcPr>
            <w:tcW w:w="1099" w:type="dxa"/>
            <w:noWrap/>
            <w:hideMark/>
          </w:tcPr>
          <w:p w14:paraId="7F6456C4" w14:textId="5E31E5A9" w:rsidR="00407C26" w:rsidRDefault="00CE5CA4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502</w:t>
            </w:r>
          </w:p>
          <w:p w14:paraId="66B64A88" w14:textId="60DFA907" w:rsidR="00983D71" w:rsidRPr="00407C26" w:rsidRDefault="00983D71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407C26" w:rsidRPr="00407C26" w14:paraId="25F48E90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4196C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2584" w:type="dxa"/>
            <w:noWrap/>
            <w:hideMark/>
          </w:tcPr>
          <w:p w14:paraId="4442C9E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ordered or nonordered silica</w:t>
            </w:r>
          </w:p>
        </w:tc>
        <w:tc>
          <w:tcPr>
            <w:tcW w:w="9071" w:type="dxa"/>
            <w:hideMark/>
          </w:tcPr>
          <w:p w14:paraId="5147984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ordered"[tiab:~2] OR "Si ordered"[tiab:~2] OR "Sio2 ordered"[tiab:~2] OR "Sio(2) ordered"[tiab:~2] OR "silica nonordered"[tiab:~2] OR "Si nonordered"[tiab:~2] OR "Sio2 nonordered"[tiab:~2] OR "Sio(2) nonordered"[tiab:~2]</w:t>
            </w:r>
          </w:p>
        </w:tc>
        <w:tc>
          <w:tcPr>
            <w:tcW w:w="1099" w:type="dxa"/>
            <w:noWrap/>
            <w:hideMark/>
          </w:tcPr>
          <w:p w14:paraId="42AA9A77" w14:textId="5675D8AE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10</w:t>
            </w:r>
          </w:p>
        </w:tc>
      </w:tr>
      <w:tr w:rsidR="00407C26" w:rsidRPr="00407C26" w14:paraId="58AFBCC7" w14:textId="77777777" w:rsidTr="00407C26">
        <w:trPr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0E0128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  <w:tc>
          <w:tcPr>
            <w:tcW w:w="2584" w:type="dxa"/>
            <w:noWrap/>
            <w:hideMark/>
          </w:tcPr>
          <w:p w14:paraId="5E4F2303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mesostructure silica/Si-containing materials</w:t>
            </w:r>
          </w:p>
        </w:tc>
        <w:tc>
          <w:tcPr>
            <w:tcW w:w="9071" w:type="dxa"/>
            <w:hideMark/>
          </w:tcPr>
          <w:p w14:paraId="1CFF0ED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mesostructure silica"[tiab:~2] OR "mesostructure silica"[tiab:~2] OR "mesostructure silicas"[tiab:~2] OR  "mesostructure Si"[tiab:~2] OR "mesostructure Sio2"[tiab:~2] OR "mesostructure Sio(2)"[tiab:~2] OR "mesostructures silica"[tiab:~2] OR "mesostructures silica"[tiab:~2] OR "mesostructures silicas"[tiab:~2] OR  "mesostructures Si"[tiab:~2] OR "mesostructures Sio2"[tiab:~2] OR "mesostructures Sio(2)"[tiab:~2] OR "mesostructured silica"[tiab:~2] OR "mesostructured silica"[tiab:~2] OR "mesostructured silicas"[tiab:~2] OR  "mesostructured Si"[tiab:~2] OR "mesostructured Sio2"[tiab:~2] OR "mesostructured Sio(2)"[tiab:~2]</w:t>
            </w:r>
          </w:p>
        </w:tc>
        <w:tc>
          <w:tcPr>
            <w:tcW w:w="1099" w:type="dxa"/>
            <w:noWrap/>
            <w:hideMark/>
          </w:tcPr>
          <w:p w14:paraId="7FEA403F" w14:textId="4D509383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02</w:t>
            </w:r>
          </w:p>
        </w:tc>
      </w:tr>
      <w:tr w:rsidR="00407C26" w:rsidRPr="00407C26" w14:paraId="57A647F1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E9FCED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2584" w:type="dxa"/>
            <w:noWrap/>
            <w:hideMark/>
          </w:tcPr>
          <w:p w14:paraId="7398F9B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particles</w:t>
            </w:r>
          </w:p>
        </w:tc>
        <w:tc>
          <w:tcPr>
            <w:tcW w:w="9071" w:type="dxa"/>
            <w:hideMark/>
          </w:tcPr>
          <w:p w14:paraId="4EB1F292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particles"[tiab:~2] OR "Si particles"[tiab:~2] OR "Sio2 particles"[tiab:~2] OR "Sio(2) particles"[tiab:~2] OR "biosilica particles"[tiab:~2]</w:t>
            </w:r>
          </w:p>
        </w:tc>
        <w:tc>
          <w:tcPr>
            <w:tcW w:w="1099" w:type="dxa"/>
            <w:noWrap/>
            <w:hideMark/>
          </w:tcPr>
          <w:p w14:paraId="1BB3B152" w14:textId="251088FC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746</w:t>
            </w:r>
          </w:p>
        </w:tc>
      </w:tr>
      <w:tr w:rsidR="00407C26" w:rsidRPr="00407C26" w14:paraId="1AAE8BDC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22C863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2584" w:type="dxa"/>
            <w:noWrap/>
            <w:hideMark/>
          </w:tcPr>
          <w:p w14:paraId="4E6E3DA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nanoparticles</w:t>
            </w:r>
          </w:p>
        </w:tc>
        <w:tc>
          <w:tcPr>
            <w:tcW w:w="9071" w:type="dxa"/>
            <w:hideMark/>
          </w:tcPr>
          <w:p w14:paraId="764018A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nanoparticles"[tiab:~2] OR "Si nanoparticles"[tiab:~2] OR "Sio2 nanoparticles"[tiab:~2] OR "Sio(2) nanoparticles"[tiab:~2] OR "biosilica nanoparticles"[tiab:~2]</w:t>
            </w:r>
          </w:p>
        </w:tc>
        <w:tc>
          <w:tcPr>
            <w:tcW w:w="1099" w:type="dxa"/>
            <w:noWrap/>
            <w:hideMark/>
          </w:tcPr>
          <w:p w14:paraId="13FE37C7" w14:textId="14CF9572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469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</w:tr>
      <w:tr w:rsidR="00407C26" w:rsidRPr="00407C26" w14:paraId="1D7E859D" w14:textId="77777777" w:rsidTr="00407C2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84419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2584" w:type="dxa"/>
            <w:noWrap/>
            <w:hideMark/>
          </w:tcPr>
          <w:p w14:paraId="4A99505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nanospheres</w:t>
            </w:r>
          </w:p>
        </w:tc>
        <w:tc>
          <w:tcPr>
            <w:tcW w:w="9071" w:type="dxa"/>
            <w:hideMark/>
          </w:tcPr>
          <w:p w14:paraId="76AD057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silica nanospheres"[tiab:~2] OR "silica nanosphere"[tiab:~2] OR "Si nanospheres"[tiab:~2] OR "Si nanosphere"[tiab:~2] OR "Sio2 nanospheres"[tiab:~2] OR "Sio(2) nanospheres"[tiab:~2] OR "Sio2 nanosphere"[tiab:~2] OR "Sio(2) nanosphere"[tiab:~2] OR "biosilica nanospheres"[tiab:~2] OR "biosilica nanosphere"[tiab:~2] </w:t>
            </w:r>
          </w:p>
        </w:tc>
        <w:tc>
          <w:tcPr>
            <w:tcW w:w="1099" w:type="dxa"/>
            <w:noWrap/>
            <w:hideMark/>
          </w:tcPr>
          <w:p w14:paraId="66B73524" w14:textId="5E12BA9B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48</w:t>
            </w:r>
          </w:p>
        </w:tc>
      </w:tr>
      <w:tr w:rsidR="00407C26" w:rsidRPr="00407C26" w14:paraId="2C7ED274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D8A238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10</w:t>
            </w:r>
          </w:p>
        </w:tc>
        <w:tc>
          <w:tcPr>
            <w:tcW w:w="2584" w:type="dxa"/>
            <w:noWrap/>
            <w:hideMark/>
          </w:tcPr>
          <w:p w14:paraId="26D3EB1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pellets</w:t>
            </w:r>
          </w:p>
        </w:tc>
        <w:tc>
          <w:tcPr>
            <w:tcW w:w="9071" w:type="dxa"/>
            <w:hideMark/>
          </w:tcPr>
          <w:p w14:paraId="2AEE229A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pellets"[tiab:~2] OR "Si pellets"[tiab:~2] OR "Sio2 pellets"[tiab:~2] OR "Sio(2) pellets"[tiab:~2] OR "biosilica pellets"[tiab:~2]</w:t>
            </w:r>
          </w:p>
        </w:tc>
        <w:tc>
          <w:tcPr>
            <w:tcW w:w="1099" w:type="dxa"/>
            <w:noWrap/>
            <w:hideMark/>
          </w:tcPr>
          <w:p w14:paraId="0CB23A9A" w14:textId="4A621800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</w:tr>
      <w:tr w:rsidR="00407C26" w:rsidRPr="00407C26" w14:paraId="1CB83FB1" w14:textId="77777777" w:rsidTr="00407C2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5C81F0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</w:t>
            </w:r>
          </w:p>
        </w:tc>
        <w:tc>
          <w:tcPr>
            <w:tcW w:w="2584" w:type="dxa"/>
            <w:noWrap/>
            <w:hideMark/>
          </w:tcPr>
          <w:p w14:paraId="2FF186D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scaffolds</w:t>
            </w:r>
          </w:p>
        </w:tc>
        <w:tc>
          <w:tcPr>
            <w:tcW w:w="9071" w:type="dxa"/>
            <w:hideMark/>
          </w:tcPr>
          <w:p w14:paraId="5FCEB7DA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scaffold"[tiab:~3] OR "silica scaffolds"[tiab:~3] OR "Si scaffold"[tiab:~2] OR "Si scaffolds"[tiab:~2] OR "SiO2 scaffold"[tiab:~2] OR "SiO2 scaffolds"[tiab:~2] OR "SiO(2) scaffold"[tiab:~2] OR "SiO(2) scaffolds"[tiab:~2] OR "biosilica scaffold"[tiab:~3] OR "biosilica scaffolds"[tiab:~3]</w:t>
            </w:r>
          </w:p>
        </w:tc>
        <w:tc>
          <w:tcPr>
            <w:tcW w:w="1099" w:type="dxa"/>
            <w:noWrap/>
            <w:hideMark/>
          </w:tcPr>
          <w:p w14:paraId="1870068E" w14:textId="10CAE24A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24</w:t>
            </w:r>
          </w:p>
        </w:tc>
      </w:tr>
      <w:tr w:rsidR="00407C26" w:rsidRPr="00407C26" w14:paraId="1384A691" w14:textId="77777777" w:rsidTr="00407C2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70356D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2</w:t>
            </w:r>
          </w:p>
        </w:tc>
        <w:tc>
          <w:tcPr>
            <w:tcW w:w="2584" w:type="dxa"/>
            <w:noWrap/>
            <w:hideMark/>
          </w:tcPr>
          <w:p w14:paraId="62BE856A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composites</w:t>
            </w:r>
          </w:p>
        </w:tc>
        <w:tc>
          <w:tcPr>
            <w:tcW w:w="9071" w:type="dxa"/>
            <w:hideMark/>
          </w:tcPr>
          <w:p w14:paraId="4211262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composite"[tiab:~3] OR "silica composites"[tiab:~3] OR "Si composite"[tiab:~2] OR "Si composites"[tiab:~2] OR "SiO2 composite"[tiab:~2] OR "SiO2 composites"[tiab:~2] OR "SiO(2) composite"[tiab:~2] OR "SiO(2) composites"[tiab:~2] OR "biosilica composite"[tiab:~3] OR "biosilica composites"[tiab:~3]</w:t>
            </w:r>
          </w:p>
        </w:tc>
        <w:tc>
          <w:tcPr>
            <w:tcW w:w="1099" w:type="dxa"/>
            <w:noWrap/>
            <w:hideMark/>
          </w:tcPr>
          <w:p w14:paraId="26F15633" w14:textId="14082AC2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316</w:t>
            </w:r>
          </w:p>
        </w:tc>
      </w:tr>
      <w:tr w:rsidR="00407C26" w:rsidRPr="00407C26" w14:paraId="03395242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F6B974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  <w:tc>
          <w:tcPr>
            <w:tcW w:w="2584" w:type="dxa"/>
            <w:noWrap/>
            <w:hideMark/>
          </w:tcPr>
          <w:p w14:paraId="2E357A7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xerogels</w:t>
            </w:r>
          </w:p>
        </w:tc>
        <w:tc>
          <w:tcPr>
            <w:tcW w:w="9071" w:type="dxa"/>
            <w:hideMark/>
          </w:tcPr>
          <w:p w14:paraId="54A92E6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xerogels"[tiab:~2] OR "silica xerogel"[tiab:~2] OR "Si xerogels"[tiab:~2] OR "Sio2 xerogels"[tiab:~2] OR "Sio(2) xerogels"[tiab:~2] OR "biosilica xerogels"[tiab:~2] OR "biosilica xerogel"[tiab:~2]</w:t>
            </w:r>
          </w:p>
        </w:tc>
        <w:tc>
          <w:tcPr>
            <w:tcW w:w="1099" w:type="dxa"/>
            <w:noWrap/>
            <w:hideMark/>
          </w:tcPr>
          <w:p w14:paraId="7967190F" w14:textId="42E49A60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50</w:t>
            </w:r>
          </w:p>
        </w:tc>
      </w:tr>
      <w:tr w:rsidR="00407C26" w:rsidRPr="00407C26" w14:paraId="1C656E69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15608E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4</w:t>
            </w:r>
          </w:p>
        </w:tc>
        <w:tc>
          <w:tcPr>
            <w:tcW w:w="2584" w:type="dxa"/>
            <w:noWrap/>
            <w:hideMark/>
          </w:tcPr>
          <w:p w14:paraId="5425F25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containing aerogels</w:t>
            </w:r>
          </w:p>
        </w:tc>
        <w:tc>
          <w:tcPr>
            <w:tcW w:w="9071" w:type="dxa"/>
            <w:hideMark/>
          </w:tcPr>
          <w:p w14:paraId="4ECFD54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 aerogels"[tiab:~2] OR "silica aerogel"[tiab:~2] OR "Si aerogels"[tiab:~2] OR "Sio2 aerogels"[tiab:~2] OR "biosilica aerogels"[tiab:~2] OR "biosilica aerogel"[tiab:~2]</w:t>
            </w:r>
          </w:p>
        </w:tc>
        <w:tc>
          <w:tcPr>
            <w:tcW w:w="1099" w:type="dxa"/>
            <w:noWrap/>
            <w:hideMark/>
          </w:tcPr>
          <w:p w14:paraId="163578BB" w14:textId="2F355EE3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27</w:t>
            </w:r>
          </w:p>
        </w:tc>
      </w:tr>
      <w:tr w:rsidR="00407C26" w:rsidRPr="00407C26" w14:paraId="7FE973DF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4968C4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5</w:t>
            </w:r>
          </w:p>
        </w:tc>
        <w:tc>
          <w:tcPr>
            <w:tcW w:w="2584" w:type="dxa"/>
            <w:noWrap/>
            <w:hideMark/>
          </w:tcPr>
          <w:p w14:paraId="6D45110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SBA family</w:t>
            </w:r>
          </w:p>
        </w:tc>
        <w:tc>
          <w:tcPr>
            <w:tcW w:w="9071" w:type="dxa"/>
            <w:hideMark/>
          </w:tcPr>
          <w:p w14:paraId="0DAA192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SBA-15"[Supplementary Concept] OR "SBA-15"[Title/Abstract:~1] OR "SBA15"[All Fields] OR "SBA-16"[Supplementary Concept] OR "SBA-16"[Title/Abstract:~1] OR "SBA16"[All Fields] </w:t>
            </w:r>
          </w:p>
        </w:tc>
        <w:tc>
          <w:tcPr>
            <w:tcW w:w="1099" w:type="dxa"/>
            <w:noWrap/>
            <w:hideMark/>
          </w:tcPr>
          <w:p w14:paraId="5192984C" w14:textId="08D31C59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279</w:t>
            </w:r>
          </w:p>
        </w:tc>
      </w:tr>
      <w:tr w:rsidR="00407C26" w:rsidRPr="00407C26" w14:paraId="54D0F7A3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0F312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6</w:t>
            </w:r>
          </w:p>
        </w:tc>
        <w:tc>
          <w:tcPr>
            <w:tcW w:w="2584" w:type="dxa"/>
            <w:noWrap/>
            <w:hideMark/>
          </w:tcPr>
          <w:p w14:paraId="73DDFB8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MCM family</w:t>
            </w:r>
          </w:p>
        </w:tc>
        <w:tc>
          <w:tcPr>
            <w:tcW w:w="9071" w:type="dxa"/>
            <w:hideMark/>
          </w:tcPr>
          <w:p w14:paraId="2607AA7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MCM-41"[Supplementary Concept] OR "MCM41"[All fields] OR "MCM-41"[tiab:~1] OR "MCM48"[All fields] OR "MCM-48"[tiab:~1] OR "MCM50"[All fields] OR "MCM-50"[tiab:~1] OR "MCM mesoporous"[tiab:~5]</w:t>
            </w:r>
          </w:p>
        </w:tc>
        <w:tc>
          <w:tcPr>
            <w:tcW w:w="1099" w:type="dxa"/>
            <w:noWrap/>
            <w:hideMark/>
          </w:tcPr>
          <w:p w14:paraId="0F2335BB" w14:textId="7FD6E72F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104</w:t>
            </w:r>
          </w:p>
        </w:tc>
      </w:tr>
      <w:tr w:rsidR="00407C26" w:rsidRPr="00407C26" w14:paraId="404F38AC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B90499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7</w:t>
            </w:r>
          </w:p>
        </w:tc>
        <w:tc>
          <w:tcPr>
            <w:tcW w:w="2584" w:type="dxa"/>
            <w:noWrap/>
            <w:hideMark/>
          </w:tcPr>
          <w:p w14:paraId="27F2605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KIT family</w:t>
            </w:r>
          </w:p>
        </w:tc>
        <w:tc>
          <w:tcPr>
            <w:tcW w:w="9071" w:type="dxa"/>
            <w:hideMark/>
          </w:tcPr>
          <w:p w14:paraId="1867902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KIT6"[All Fields] OR "KIT 6"[All Fields] OR "KIT5"[All Fields] OR "KIT 5"[All Fields] OR "KIT mesoporous"[Title/Abstract:~5]</w:t>
            </w:r>
          </w:p>
        </w:tc>
        <w:tc>
          <w:tcPr>
            <w:tcW w:w="1099" w:type="dxa"/>
            <w:noWrap/>
            <w:hideMark/>
          </w:tcPr>
          <w:p w14:paraId="5811DCC4" w14:textId="4D086AF3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09</w:t>
            </w:r>
          </w:p>
        </w:tc>
      </w:tr>
      <w:tr w:rsidR="00407C26" w:rsidRPr="00407C26" w14:paraId="16FD8D6B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3E06C9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8</w:t>
            </w:r>
          </w:p>
        </w:tc>
        <w:tc>
          <w:tcPr>
            <w:tcW w:w="2584" w:type="dxa"/>
            <w:noWrap/>
            <w:hideMark/>
          </w:tcPr>
          <w:p w14:paraId="789720D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HMM family</w:t>
            </w:r>
          </w:p>
        </w:tc>
        <w:tc>
          <w:tcPr>
            <w:tcW w:w="9071" w:type="dxa"/>
            <w:hideMark/>
          </w:tcPr>
          <w:p w14:paraId="58D4A1F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HMM1"[All Fields] OR "HMM-1"[All Fields] OR "HMM2"[All Fields] OR "HMM-2"[All Fields] OR "HMM mesoporous"[Title/Abstract:~5]</w:t>
            </w:r>
          </w:p>
        </w:tc>
        <w:tc>
          <w:tcPr>
            <w:tcW w:w="1099" w:type="dxa"/>
            <w:noWrap/>
            <w:hideMark/>
          </w:tcPr>
          <w:p w14:paraId="70556481" w14:textId="14D2343A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</w:tr>
      <w:tr w:rsidR="00407C26" w:rsidRPr="00407C26" w14:paraId="5AC33401" w14:textId="77777777" w:rsidTr="0040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2712B9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9</w:t>
            </w:r>
          </w:p>
        </w:tc>
        <w:tc>
          <w:tcPr>
            <w:tcW w:w="2584" w:type="dxa"/>
            <w:noWrap/>
            <w:hideMark/>
          </w:tcPr>
          <w:p w14:paraId="2E05F64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HMS family</w:t>
            </w:r>
          </w:p>
        </w:tc>
        <w:tc>
          <w:tcPr>
            <w:tcW w:w="9071" w:type="dxa"/>
            <w:hideMark/>
          </w:tcPr>
          <w:p w14:paraId="35C709E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"HMS mesoporous"[tiab:~5]</w:t>
            </w:r>
          </w:p>
        </w:tc>
        <w:tc>
          <w:tcPr>
            <w:tcW w:w="1099" w:type="dxa"/>
            <w:noWrap/>
            <w:hideMark/>
          </w:tcPr>
          <w:p w14:paraId="2FD35DD3" w14:textId="76729A68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07</w:t>
            </w:r>
          </w:p>
        </w:tc>
      </w:tr>
      <w:tr w:rsidR="00407C26" w:rsidRPr="00407C26" w14:paraId="61F5137E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AEE7B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0</w:t>
            </w:r>
          </w:p>
        </w:tc>
        <w:tc>
          <w:tcPr>
            <w:tcW w:w="2584" w:type="dxa"/>
            <w:noWrap/>
            <w:hideMark/>
          </w:tcPr>
          <w:p w14:paraId="09FC8A7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COK family</w:t>
            </w:r>
          </w:p>
        </w:tc>
        <w:tc>
          <w:tcPr>
            <w:tcW w:w="9071" w:type="dxa"/>
            <w:hideMark/>
          </w:tcPr>
          <w:p w14:paraId="38598E9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COK12"[All Fields] OR "COK-12"[All Fields] OR "COK-12"[tiab:~1] OR "COK19"[All Fields] OR "COK-19"[All Fields] OR "COK-19"[tiab:~1] OR "COK mesoporous"[Title/Abstract:~5]</w:t>
            </w:r>
          </w:p>
        </w:tc>
        <w:tc>
          <w:tcPr>
            <w:tcW w:w="1099" w:type="dxa"/>
            <w:noWrap/>
            <w:hideMark/>
          </w:tcPr>
          <w:p w14:paraId="5EBF0A25" w14:textId="30494F5F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</w:tr>
      <w:tr w:rsidR="00407C26" w:rsidRPr="00407C26" w14:paraId="52992C69" w14:textId="77777777" w:rsidTr="0040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F9B1C0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1</w:t>
            </w:r>
          </w:p>
        </w:tc>
        <w:tc>
          <w:tcPr>
            <w:tcW w:w="2584" w:type="dxa"/>
            <w:noWrap/>
            <w:hideMark/>
          </w:tcPr>
          <w:p w14:paraId="3324D89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FSM family</w:t>
            </w:r>
          </w:p>
        </w:tc>
        <w:tc>
          <w:tcPr>
            <w:tcW w:w="9071" w:type="dxa"/>
            <w:hideMark/>
          </w:tcPr>
          <w:p w14:paraId="2795B10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FSM16"[All fields] OR "FSM-16"[tiab:~1] OR "FSM mesoporous"[tiab:~5]</w:t>
            </w:r>
          </w:p>
        </w:tc>
        <w:tc>
          <w:tcPr>
            <w:tcW w:w="1099" w:type="dxa"/>
            <w:noWrap/>
            <w:hideMark/>
          </w:tcPr>
          <w:p w14:paraId="34B659A0" w14:textId="6EE7239A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3</w:t>
            </w:r>
          </w:p>
        </w:tc>
      </w:tr>
      <w:tr w:rsidR="00407C26" w:rsidRPr="00407C26" w14:paraId="60840B1C" w14:textId="77777777" w:rsidTr="0040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499774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22</w:t>
            </w:r>
          </w:p>
        </w:tc>
        <w:tc>
          <w:tcPr>
            <w:tcW w:w="2584" w:type="dxa"/>
            <w:noWrap/>
            <w:hideMark/>
          </w:tcPr>
          <w:p w14:paraId="774418C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ample of materials of interest: MSU family</w:t>
            </w:r>
          </w:p>
        </w:tc>
        <w:tc>
          <w:tcPr>
            <w:tcW w:w="9071" w:type="dxa"/>
            <w:noWrap/>
            <w:hideMark/>
          </w:tcPr>
          <w:p w14:paraId="0A7769C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"MSU mesoporous"[tiab:~5]</w:t>
            </w:r>
          </w:p>
        </w:tc>
        <w:tc>
          <w:tcPr>
            <w:tcW w:w="1099" w:type="dxa"/>
            <w:noWrap/>
            <w:hideMark/>
          </w:tcPr>
          <w:p w14:paraId="2220D47A" w14:textId="27CA9EBA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</w:tr>
      <w:tr w:rsidR="00407C26" w:rsidRPr="00407C26" w14:paraId="0465EB9C" w14:textId="77777777" w:rsidTr="00407C26">
        <w:trPr>
          <w:trHeight w:val="1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AB1341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3</w:t>
            </w:r>
          </w:p>
        </w:tc>
        <w:tc>
          <w:tcPr>
            <w:tcW w:w="2584" w:type="dxa"/>
            <w:noWrap/>
            <w:hideMark/>
          </w:tcPr>
          <w:p w14:paraId="720E758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brand names of materials of interest</w:t>
            </w:r>
          </w:p>
        </w:tc>
        <w:tc>
          <w:tcPr>
            <w:tcW w:w="9071" w:type="dxa"/>
            <w:hideMark/>
          </w:tcPr>
          <w:p w14:paraId="2FBFE93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AEROPERL 300"[tiab:~2] OR "Aeroperl300"[All fields] OR "AEROPERL silica"[tiab:~10] OR "AEROPERL mesoporous"[tiab:~10] OR "Syloid XDP"[Title/Abstract:~3] OR "XDP3050"[All Fields] OR "Syloid FP"[Title/Abstract:~3] OR "Syloid silica"[Title/Abstract:~10] OR "Syloid mesoporous"[Title/Abstract:~10] OR Silsol[All fields] OR "Parteck SLC"[tiab:~5] OR "Sylysia"[All fields]</w:t>
            </w:r>
          </w:p>
        </w:tc>
        <w:tc>
          <w:tcPr>
            <w:tcW w:w="1099" w:type="dxa"/>
            <w:noWrap/>
            <w:hideMark/>
          </w:tcPr>
          <w:p w14:paraId="70624109" w14:textId="3A5EF939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23</w:t>
            </w:r>
          </w:p>
        </w:tc>
      </w:tr>
      <w:tr w:rsidR="00407C26" w:rsidRPr="00407C26" w14:paraId="1B55C855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0C8488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  <w:tc>
          <w:tcPr>
            <w:tcW w:w="2584" w:type="dxa"/>
            <w:noWrap/>
            <w:hideMark/>
          </w:tcPr>
          <w:p w14:paraId="5C452C7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ilica or Si-based materials</w:t>
            </w:r>
          </w:p>
        </w:tc>
        <w:tc>
          <w:tcPr>
            <w:tcW w:w="9071" w:type="dxa"/>
            <w:hideMark/>
          </w:tcPr>
          <w:p w14:paraId="64C7FA5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ilica-based"[tiab:~2] OR "sillica-based"[tiab:~2] OR "Si-based"[tiab:~2] OR "SiO2-based"[tiab:~2] OR "SiO(2)-based"[tiab:~2] OR "biosilica-based"[tiab:~2]</w:t>
            </w:r>
          </w:p>
        </w:tc>
        <w:tc>
          <w:tcPr>
            <w:tcW w:w="1099" w:type="dxa"/>
            <w:noWrap/>
            <w:hideMark/>
          </w:tcPr>
          <w:p w14:paraId="66DBDA62" w14:textId="23A9BEBF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40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</w:tr>
      <w:tr w:rsidR="00407C26" w:rsidRPr="00407C26" w14:paraId="5DE46C86" w14:textId="77777777" w:rsidTr="00407C26">
        <w:trPr>
          <w:trHeight w:val="2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F3197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5</w:t>
            </w:r>
          </w:p>
        </w:tc>
        <w:tc>
          <w:tcPr>
            <w:tcW w:w="2584" w:type="dxa"/>
            <w:noWrap/>
            <w:hideMark/>
          </w:tcPr>
          <w:p w14:paraId="3D254ACB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unctionalized or modified silica materials</w:t>
            </w:r>
          </w:p>
        </w:tc>
        <w:tc>
          <w:tcPr>
            <w:tcW w:w="9071" w:type="dxa"/>
            <w:hideMark/>
          </w:tcPr>
          <w:p w14:paraId="5AB30FA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Functionalized silica"[Title/Abstract:~3] OR "Functionalised silica"[Title/Abstract:~3] OR "Functionalized SiO2"[Title/Abstract:~3] OR "Functionalised SiO2"[Title/Abstract:~3] OR "functionalized sio 2"[Title/Abstract:~3] OR "functionalised sio 2"[Title/Abstract:~3] OR "Bifunctionalized silica"[Title/Abstract:~3] OR "Bifunctionalised silica"[Title/Abstract:~3] OR "Bifunctionalized SiO2"[Title/Abstract:~3] OR "Bifunctionalised SiO2"[Title/Abstract:~3] OR "bifunctionalized sio 2"[Title/Abstract:~3] OR "bifunctionalised sio 2"[Title/Abstract:~3] OR "Modified silica"[Title/Abstract:~3] OR "Modified SiO2"[Title/Abstract:~3] OR "modified sio 2"[Title/Abstract:~3] OR "Grafted silica"[Title/Abstract:~3] OR "Grafted SiO2"[Title/Abstract:~3] OR "grafted sio 2"[Title/Abstract:~3] OR "Functionalized biosilica"[Title/Abstract:~3] OR "Functionalised biosilica"[Title/Abstract:~3] OR "Bifunctionalized biosilica"[Title/Abstract:~3] OR "Bifunctionalised biosilica"[Title/Abstract:~3] OR "Modified biosilica"[Title/Abstract:~3] OR "Grafted biosilica"[Title/Abstract:~3]</w:t>
            </w:r>
          </w:p>
        </w:tc>
        <w:tc>
          <w:tcPr>
            <w:tcW w:w="1099" w:type="dxa"/>
            <w:noWrap/>
            <w:hideMark/>
          </w:tcPr>
          <w:p w14:paraId="226D806C" w14:textId="26749642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17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</w:tr>
      <w:tr w:rsidR="00407C26" w:rsidRPr="00407C26" w14:paraId="5C513C3D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2440D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6</w:t>
            </w:r>
          </w:p>
        </w:tc>
        <w:tc>
          <w:tcPr>
            <w:tcW w:w="2584" w:type="dxa"/>
            <w:noWrap/>
            <w:hideMark/>
          </w:tcPr>
          <w:p w14:paraId="4CD89B73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Merge 1-25</w:t>
            </w:r>
          </w:p>
        </w:tc>
        <w:tc>
          <w:tcPr>
            <w:tcW w:w="9071" w:type="dxa"/>
            <w:hideMark/>
          </w:tcPr>
          <w:p w14:paraId="2CD063B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#1 OR #2 OR #3 OR #4 OR #5 OR #6 OR #7 OR #8 OR #9 OR #10 OR #11 OR #12 OR #13 OR #14 OR #15 OR #16 OR #17 OR #18 OR #19 OR #20 OR #21 OR #22 OR #23 OR #24 OR #25</w:t>
            </w:r>
          </w:p>
        </w:tc>
        <w:tc>
          <w:tcPr>
            <w:tcW w:w="1099" w:type="dxa"/>
            <w:noWrap/>
            <w:hideMark/>
          </w:tcPr>
          <w:p w14:paraId="518E549F" w14:textId="12F3C9E3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53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3</w:t>
            </w:r>
          </w:p>
        </w:tc>
      </w:tr>
      <w:tr w:rsidR="00407C26" w:rsidRPr="00407C26" w14:paraId="6E5ED508" w14:textId="77777777" w:rsidTr="00407C26">
        <w:trPr>
          <w:trHeight w:val="1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80E041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7</w:t>
            </w:r>
          </w:p>
        </w:tc>
        <w:tc>
          <w:tcPr>
            <w:tcW w:w="2584" w:type="dxa"/>
            <w:noWrap/>
            <w:hideMark/>
          </w:tcPr>
          <w:p w14:paraId="7227ED42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Osteoconduction</w:t>
            </w:r>
          </w:p>
        </w:tc>
        <w:tc>
          <w:tcPr>
            <w:tcW w:w="9071" w:type="dxa"/>
            <w:hideMark/>
          </w:tcPr>
          <w:p w14:paraId="00C6006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Bone Regeneration"[Mesh] OR "Bone regeneration"[All fields] OR "Bone regeneration"[tiab:~2] OR "osteoconduction"[All Fields] OR "osteoconductive"[All Fields] OR "osteoconductivity"[All Fields] OR "osteoconduc*"[tiab] OR "osseoconduction"[All Fields] OR "osseoconductive"[All Fields] OR "osseoconductivity"[All Fields] OR "osseoconduc*"[Title/Abstract] OR "Osseointegration"[Mesh] OR Osseointegrat*[tiab] OR "Endosseous Healing"[tiab:~2] </w:t>
            </w:r>
          </w:p>
        </w:tc>
        <w:tc>
          <w:tcPr>
            <w:tcW w:w="1099" w:type="dxa"/>
            <w:noWrap/>
            <w:hideMark/>
          </w:tcPr>
          <w:p w14:paraId="470A39F9" w14:textId="5E491D41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600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</w:tr>
      <w:tr w:rsidR="00407C26" w:rsidRPr="00407C26" w14:paraId="06D4080C" w14:textId="77777777" w:rsidTr="00407C2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1F757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8</w:t>
            </w:r>
          </w:p>
        </w:tc>
        <w:tc>
          <w:tcPr>
            <w:tcW w:w="2584" w:type="dxa"/>
            <w:hideMark/>
          </w:tcPr>
          <w:p w14:paraId="1CEA1CE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Osteoinduction</w:t>
            </w:r>
          </w:p>
        </w:tc>
        <w:tc>
          <w:tcPr>
            <w:tcW w:w="9071" w:type="dxa"/>
            <w:hideMark/>
          </w:tcPr>
          <w:p w14:paraId="5C63155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Bone Development"[Mesh] OR "Osteogenesis"[Mesh] OR "osteoinduction"[All Fields] OR "osteoinductive"[All Fields] OR "osteoinducting"[All Fields] OR "osteoinductivity"[All Fields] OR "osseoinduction"[All Fields] OR "osseoinductive"[All Fields] OR "osseoinductivity"[All Fields] OR "osteoinduct*"[Title/Abstract] OR "osseoinduct*"[Title/Abstract]</w:t>
            </w:r>
          </w:p>
        </w:tc>
        <w:tc>
          <w:tcPr>
            <w:tcW w:w="1099" w:type="dxa"/>
            <w:noWrap/>
            <w:hideMark/>
          </w:tcPr>
          <w:p w14:paraId="6035B0FF" w14:textId="2E069C91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16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2</w:t>
            </w:r>
          </w:p>
        </w:tc>
      </w:tr>
      <w:tr w:rsidR="00407C26" w:rsidRPr="00407C26" w14:paraId="3D414360" w14:textId="77777777" w:rsidTr="00407C2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456CEF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2584" w:type="dxa"/>
            <w:noWrap/>
            <w:hideMark/>
          </w:tcPr>
          <w:p w14:paraId="7570C59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Bone cells</w:t>
            </w:r>
          </w:p>
        </w:tc>
        <w:tc>
          <w:tcPr>
            <w:tcW w:w="9071" w:type="dxa"/>
            <w:hideMark/>
          </w:tcPr>
          <w:p w14:paraId="025A327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osteoblast*[tiab] OR osteoclast*[tiab] OR osteocyte*[tiab] OR "preosteoblast*"[tiab] OR "pre-osteoblast"[tiab] OR "preosteocyt*"[tiab] OR "preosteoclast*"[tiab] OR "osteoprogenitor*"[tiab]</w:t>
            </w:r>
          </w:p>
        </w:tc>
        <w:tc>
          <w:tcPr>
            <w:tcW w:w="1099" w:type="dxa"/>
            <w:noWrap/>
            <w:hideMark/>
          </w:tcPr>
          <w:p w14:paraId="594EC0A4" w14:textId="497AD44F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49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0</w:t>
            </w:r>
          </w:p>
        </w:tc>
      </w:tr>
      <w:tr w:rsidR="00407C26" w:rsidRPr="00407C26" w14:paraId="49B46F02" w14:textId="77777777" w:rsidTr="00407C26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C284A8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30</w:t>
            </w:r>
          </w:p>
        </w:tc>
        <w:tc>
          <w:tcPr>
            <w:tcW w:w="2584" w:type="dxa"/>
            <w:noWrap/>
            <w:hideMark/>
          </w:tcPr>
          <w:p w14:paraId="4067DF2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Bone cell lines</w:t>
            </w:r>
          </w:p>
        </w:tc>
        <w:tc>
          <w:tcPr>
            <w:tcW w:w="9071" w:type="dxa"/>
            <w:hideMark/>
          </w:tcPr>
          <w:p w14:paraId="6BE87E8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hFOB"[tiab] OR "hFOB1.19"[tiab] OR "MC3T3-E1"[tiab] OR "SaOS-2"[tiab] OR "MG-63"[tiab] OR "U2OS"[tiab] OR "U2 OS"[tiab] OR "143B"[tiab] OR "UMR-106"[tiab] OR "ROS 17/2.8"[tiab] OR "HOS cells"[tiab:~2] OR "HOS osteosarcoma"[tiab:~2] OR "KUSA-A1"[tiab] OR "2T3 cells"[tiab:~2] OR "SV-HFO"[tiab]</w:t>
            </w:r>
          </w:p>
        </w:tc>
        <w:tc>
          <w:tcPr>
            <w:tcW w:w="1099" w:type="dxa"/>
            <w:noWrap/>
            <w:hideMark/>
          </w:tcPr>
          <w:p w14:paraId="514B1D6B" w14:textId="11D6A808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935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</w:tr>
      <w:tr w:rsidR="00407C26" w:rsidRPr="00407C26" w14:paraId="75C4D461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13711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1</w:t>
            </w:r>
          </w:p>
        </w:tc>
        <w:tc>
          <w:tcPr>
            <w:tcW w:w="2584" w:type="dxa"/>
            <w:noWrap/>
            <w:hideMark/>
          </w:tcPr>
          <w:p w14:paraId="46E6AFF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SIBLINGs</w:t>
            </w:r>
          </w:p>
        </w:tc>
        <w:tc>
          <w:tcPr>
            <w:tcW w:w="9071" w:type="dxa"/>
            <w:hideMark/>
          </w:tcPr>
          <w:p w14:paraId="1AF94F1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mall integrin-binding ligand N-linked glycoprotein"[All fields] OR "Small Integrin-Binding Ligand N-linked Glycoproteins"[All fields]</w:t>
            </w:r>
          </w:p>
        </w:tc>
        <w:tc>
          <w:tcPr>
            <w:tcW w:w="1099" w:type="dxa"/>
            <w:noWrap/>
            <w:hideMark/>
          </w:tcPr>
          <w:p w14:paraId="695B7C84" w14:textId="516A56FF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1</w:t>
            </w:r>
          </w:p>
        </w:tc>
      </w:tr>
      <w:tr w:rsidR="00407C26" w:rsidRPr="00407C26" w14:paraId="2810D6F6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1473D1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2</w:t>
            </w:r>
          </w:p>
        </w:tc>
        <w:tc>
          <w:tcPr>
            <w:tcW w:w="2584" w:type="dxa"/>
            <w:noWrap/>
            <w:hideMark/>
          </w:tcPr>
          <w:p w14:paraId="7AABE60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decorin or biglycan</w:t>
            </w:r>
          </w:p>
        </w:tc>
        <w:tc>
          <w:tcPr>
            <w:tcW w:w="9071" w:type="dxa"/>
            <w:hideMark/>
          </w:tcPr>
          <w:p w14:paraId="2FA470D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Decorin"[Mesh] OR "Biglycan"[Mesh] OR "decorin*"[tiab] OR "biglycan*"[tiab] OR "bone proteoglycan"[tiab:~2] OR "bone proteoglycans"[tiab:~2]</w:t>
            </w:r>
          </w:p>
        </w:tc>
        <w:tc>
          <w:tcPr>
            <w:tcW w:w="1099" w:type="dxa"/>
            <w:hideMark/>
          </w:tcPr>
          <w:p w14:paraId="528A8B5A" w14:textId="2B51D59C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385</w:t>
            </w:r>
          </w:p>
        </w:tc>
      </w:tr>
      <w:tr w:rsidR="00407C26" w:rsidRPr="00407C26" w14:paraId="1D773836" w14:textId="77777777" w:rsidTr="00407C2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1357FC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3</w:t>
            </w:r>
          </w:p>
        </w:tc>
        <w:tc>
          <w:tcPr>
            <w:tcW w:w="2584" w:type="dxa"/>
            <w:noWrap/>
            <w:hideMark/>
          </w:tcPr>
          <w:p w14:paraId="6623365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osteopontin</w:t>
            </w:r>
          </w:p>
        </w:tc>
        <w:tc>
          <w:tcPr>
            <w:tcW w:w="9071" w:type="dxa"/>
            <w:noWrap/>
            <w:hideMark/>
          </w:tcPr>
          <w:p w14:paraId="6FE96320" w14:textId="77777777" w:rsidR="00407C26" w:rsidRPr="00407C26" w:rsidRDefault="00407C26" w:rsidP="00407C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Osteopontin"[Mesh] OR "osteopontin*"[tiab] OR "Bone Sialoprotein" OR "OPN"[tiab] OR "BSP"[tiab] OR "SPP1"[tiab]</w:t>
            </w:r>
          </w:p>
        </w:tc>
        <w:tc>
          <w:tcPr>
            <w:tcW w:w="1099" w:type="dxa"/>
            <w:noWrap/>
            <w:hideMark/>
          </w:tcPr>
          <w:p w14:paraId="678CBE8E" w14:textId="1588A240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18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2</w:t>
            </w:r>
          </w:p>
        </w:tc>
      </w:tr>
      <w:tr w:rsidR="00407C26" w:rsidRPr="00407C26" w14:paraId="7BA56432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B4354E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</w:p>
        </w:tc>
        <w:tc>
          <w:tcPr>
            <w:tcW w:w="2584" w:type="dxa"/>
            <w:noWrap/>
            <w:hideMark/>
          </w:tcPr>
          <w:p w14:paraId="796DA1F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Osteocalcin</w:t>
            </w:r>
          </w:p>
        </w:tc>
        <w:tc>
          <w:tcPr>
            <w:tcW w:w="9071" w:type="dxa"/>
            <w:noWrap/>
            <w:hideMark/>
          </w:tcPr>
          <w:p w14:paraId="7DEB5626" w14:textId="77777777" w:rsidR="00407C26" w:rsidRPr="00407C26" w:rsidRDefault="00407C26" w:rsidP="00407C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Osteocalcin"[Mesh] OR "osteocalcin*"[tiab] OR "Bone GLA Protein"[tiab] OR "BGLAP"[tiab] OR "OCN"[tiab]</w:t>
            </w:r>
          </w:p>
        </w:tc>
        <w:tc>
          <w:tcPr>
            <w:tcW w:w="1099" w:type="dxa"/>
            <w:noWrap/>
            <w:hideMark/>
          </w:tcPr>
          <w:p w14:paraId="4854E36B" w14:textId="7805E502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4410</w:t>
            </w:r>
          </w:p>
        </w:tc>
      </w:tr>
      <w:tr w:rsidR="00407C26" w:rsidRPr="00407C26" w14:paraId="118AE1CF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01DAB0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5</w:t>
            </w:r>
          </w:p>
        </w:tc>
        <w:tc>
          <w:tcPr>
            <w:tcW w:w="2584" w:type="dxa"/>
            <w:noWrap/>
            <w:hideMark/>
          </w:tcPr>
          <w:p w14:paraId="492F439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Osteonectin</w:t>
            </w:r>
          </w:p>
        </w:tc>
        <w:tc>
          <w:tcPr>
            <w:tcW w:w="9071" w:type="dxa"/>
            <w:noWrap/>
            <w:hideMark/>
          </w:tcPr>
          <w:p w14:paraId="3541C849" w14:textId="77777777" w:rsidR="00407C26" w:rsidRPr="00407C26" w:rsidRDefault="00407C26" w:rsidP="00407C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Osteonectin"[Mesh] OR "osteonectin*"[tiab] OR "SPARC Glycoprotein"[tiab:~2] OR "BM-40"[tiab]</w:t>
            </w:r>
          </w:p>
        </w:tc>
        <w:tc>
          <w:tcPr>
            <w:tcW w:w="1099" w:type="dxa"/>
            <w:hideMark/>
          </w:tcPr>
          <w:p w14:paraId="37AD61BA" w14:textId="58893605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045</w:t>
            </w:r>
          </w:p>
        </w:tc>
      </w:tr>
      <w:tr w:rsidR="00407C26" w:rsidRPr="00407C26" w14:paraId="067B50F2" w14:textId="77777777" w:rsidTr="00407C2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056F62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6</w:t>
            </w:r>
          </w:p>
        </w:tc>
        <w:tc>
          <w:tcPr>
            <w:tcW w:w="2584" w:type="dxa"/>
            <w:noWrap/>
            <w:hideMark/>
          </w:tcPr>
          <w:p w14:paraId="238ECA63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osteoprotegerin</w:t>
            </w:r>
          </w:p>
        </w:tc>
        <w:tc>
          <w:tcPr>
            <w:tcW w:w="9071" w:type="dxa"/>
            <w:noWrap/>
            <w:hideMark/>
          </w:tcPr>
          <w:p w14:paraId="37F6EBE4" w14:textId="77777777" w:rsidR="00407C26" w:rsidRPr="00407C26" w:rsidRDefault="00407C26" w:rsidP="00407C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Osteoprotegerin"[Mesh] OR "Osteoprotegerin"[All fields] OR "Osteoclastogenesis Inhibitory Factor"[tiab] OR "OPG"[tiab] OR "TNFRSF11B"[tiab]</w:t>
            </w:r>
          </w:p>
        </w:tc>
        <w:tc>
          <w:tcPr>
            <w:tcW w:w="1099" w:type="dxa"/>
            <w:noWrap/>
            <w:hideMark/>
          </w:tcPr>
          <w:p w14:paraId="16C45EF3" w14:textId="7D9C4145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76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</w:tr>
      <w:tr w:rsidR="00407C26" w:rsidRPr="00407C26" w14:paraId="37B76A4A" w14:textId="77777777" w:rsidTr="00407C26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DCFE0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7</w:t>
            </w:r>
          </w:p>
        </w:tc>
        <w:tc>
          <w:tcPr>
            <w:tcW w:w="2584" w:type="dxa"/>
            <w:noWrap/>
            <w:hideMark/>
          </w:tcPr>
          <w:p w14:paraId="100A092B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Bone Sialoprotein 2</w:t>
            </w:r>
          </w:p>
        </w:tc>
        <w:tc>
          <w:tcPr>
            <w:tcW w:w="9071" w:type="dxa"/>
            <w:hideMark/>
          </w:tcPr>
          <w:p w14:paraId="6C0E7A0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-Binding Sialoprotein"[Mesh] OR "Integrin-Binding Sialoprotein"[tiab] OR "bone sialoprotein"[tiab:~2] OR "IBSP"[tiab]</w:t>
            </w:r>
          </w:p>
        </w:tc>
        <w:tc>
          <w:tcPr>
            <w:tcW w:w="1099" w:type="dxa"/>
            <w:noWrap/>
            <w:hideMark/>
          </w:tcPr>
          <w:p w14:paraId="026D5736" w14:textId="23452FE0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988</w:t>
            </w:r>
          </w:p>
        </w:tc>
      </w:tr>
      <w:tr w:rsidR="00407C26" w:rsidRPr="00407C26" w14:paraId="6851EA3B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757127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8</w:t>
            </w:r>
          </w:p>
        </w:tc>
        <w:tc>
          <w:tcPr>
            <w:tcW w:w="2584" w:type="dxa"/>
            <w:noWrap/>
            <w:hideMark/>
          </w:tcPr>
          <w:p w14:paraId="3E82AE9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alkaline phosphatase</w:t>
            </w:r>
          </w:p>
        </w:tc>
        <w:tc>
          <w:tcPr>
            <w:tcW w:w="9071" w:type="dxa"/>
            <w:hideMark/>
          </w:tcPr>
          <w:p w14:paraId="3670FDB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Alkaline Phosphatase"[Mesh] OR "alkaline phosphatase"[tiab] OR "ALP"[tiab]</w:t>
            </w:r>
          </w:p>
        </w:tc>
        <w:tc>
          <w:tcPr>
            <w:tcW w:w="1099" w:type="dxa"/>
            <w:noWrap/>
            <w:hideMark/>
          </w:tcPr>
          <w:p w14:paraId="27C26964" w14:textId="3C88986E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16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11</w:t>
            </w:r>
          </w:p>
        </w:tc>
      </w:tr>
      <w:tr w:rsidR="00407C26" w:rsidRPr="00407C26" w14:paraId="5DA7FEF5" w14:textId="77777777" w:rsidTr="00407C2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93CF8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9</w:t>
            </w:r>
          </w:p>
        </w:tc>
        <w:tc>
          <w:tcPr>
            <w:tcW w:w="2584" w:type="dxa"/>
            <w:noWrap/>
            <w:hideMark/>
          </w:tcPr>
          <w:p w14:paraId="268D055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type 1 collagen (including 1A1)</w:t>
            </w:r>
          </w:p>
        </w:tc>
        <w:tc>
          <w:tcPr>
            <w:tcW w:w="9071" w:type="dxa"/>
            <w:hideMark/>
          </w:tcPr>
          <w:p w14:paraId="0B12ED9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Collagen Type I"[Mesh] OR "Collagen Type I, alpha 1 Chain"[Mesh] OR "COL1A1"[tiab] OR "COL1"[tiab] OR "Type 1 Collagen"[tiab:~3] OR "Type I Collagen"[tiab:~3]</w:t>
            </w:r>
          </w:p>
        </w:tc>
        <w:tc>
          <w:tcPr>
            <w:tcW w:w="1099" w:type="dxa"/>
            <w:hideMark/>
          </w:tcPr>
          <w:p w14:paraId="70328868" w14:textId="0CAD8D14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810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</w:t>
            </w:r>
          </w:p>
        </w:tc>
      </w:tr>
      <w:tr w:rsidR="00407C26" w:rsidRPr="00407C26" w14:paraId="3AE08D16" w14:textId="77777777" w:rsidTr="00407C26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ECDC8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0</w:t>
            </w:r>
          </w:p>
        </w:tc>
        <w:tc>
          <w:tcPr>
            <w:tcW w:w="2584" w:type="dxa"/>
            <w:hideMark/>
          </w:tcPr>
          <w:p w14:paraId="69D5644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bone morphogenetic proteins (BMP-2, BMP-4, BMP7)</w:t>
            </w:r>
          </w:p>
        </w:tc>
        <w:tc>
          <w:tcPr>
            <w:tcW w:w="9071" w:type="dxa"/>
            <w:hideMark/>
          </w:tcPr>
          <w:p w14:paraId="3A76242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Bone Morphogenetic Proteins"[Mesh] OR "Bone Morphogenetic Protein"[tiab:~3] OR "Osteogenic Protein"[tiab] OR "BMP2"[tiab] OR "BMP4"[tiab] OR "BMP7"[tiab]</w:t>
            </w:r>
          </w:p>
        </w:tc>
        <w:tc>
          <w:tcPr>
            <w:tcW w:w="1099" w:type="dxa"/>
            <w:hideMark/>
          </w:tcPr>
          <w:p w14:paraId="6155FD3A" w14:textId="63296BDC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577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</w:tr>
      <w:tr w:rsidR="00407C26" w:rsidRPr="00407C26" w14:paraId="2BDC3047" w14:textId="77777777" w:rsidTr="00407C2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9157DD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1</w:t>
            </w:r>
          </w:p>
        </w:tc>
        <w:tc>
          <w:tcPr>
            <w:tcW w:w="2584" w:type="dxa"/>
            <w:noWrap/>
            <w:hideMark/>
          </w:tcPr>
          <w:p w14:paraId="09E48F1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Proteins of interest: RANK-L</w:t>
            </w:r>
          </w:p>
        </w:tc>
        <w:tc>
          <w:tcPr>
            <w:tcW w:w="9071" w:type="dxa"/>
            <w:hideMark/>
          </w:tcPr>
          <w:p w14:paraId="2051CB4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RANK Ligand"[Mesh] OR "RANK ligand"[tiab] OR "RANK-L"[tiab] OR "Receptor-activator of NF-kappaB ligand"[tiab] OR "TNFSF11"[tiab] OR "OPGL"[tiab] OR "TNF-related activation-induced cytokine"[tiab]</w:t>
            </w:r>
          </w:p>
        </w:tc>
        <w:tc>
          <w:tcPr>
            <w:tcW w:w="1099" w:type="dxa"/>
            <w:noWrap/>
            <w:hideMark/>
          </w:tcPr>
          <w:p w14:paraId="7CF05AE6" w14:textId="015DEF13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028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</w:t>
            </w:r>
          </w:p>
        </w:tc>
      </w:tr>
      <w:tr w:rsidR="00407C26" w:rsidRPr="00407C26" w14:paraId="72B78134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34DE0C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2</w:t>
            </w:r>
          </w:p>
        </w:tc>
        <w:tc>
          <w:tcPr>
            <w:tcW w:w="2584" w:type="dxa"/>
            <w:noWrap/>
            <w:hideMark/>
          </w:tcPr>
          <w:p w14:paraId="3C374C6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Proteins of interest: Sclerostin</w:t>
            </w:r>
          </w:p>
        </w:tc>
        <w:tc>
          <w:tcPr>
            <w:tcW w:w="9071" w:type="dxa"/>
            <w:hideMark/>
          </w:tcPr>
          <w:p w14:paraId="307BB1D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SOST protein, human"[Supplementary Concept] OR sclerostin[tiab] OR "SOST"[tiab]</w:t>
            </w:r>
          </w:p>
        </w:tc>
        <w:tc>
          <w:tcPr>
            <w:tcW w:w="1099" w:type="dxa"/>
            <w:noWrap/>
            <w:hideMark/>
          </w:tcPr>
          <w:p w14:paraId="14614597" w14:textId="210BEF9E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4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0</w:t>
            </w:r>
          </w:p>
        </w:tc>
      </w:tr>
      <w:tr w:rsidR="00407C26" w:rsidRPr="00407C26" w14:paraId="6F870A4C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E48F72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43</w:t>
            </w:r>
          </w:p>
        </w:tc>
        <w:tc>
          <w:tcPr>
            <w:tcW w:w="2584" w:type="dxa"/>
            <w:noWrap/>
            <w:hideMark/>
          </w:tcPr>
          <w:p w14:paraId="4F5FBD1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roteins of interest:  Integrin 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α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β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9071" w:type="dxa"/>
            <w:hideMark/>
          </w:tcPr>
          <w:p w14:paraId="26E5E96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 alpha1beta1"[Mesh] OR "alpha1beta1 integrin"[tiab:~4] OR "alpha1beta1 integrins"[tiab:~4] OR "alpha1 beta1 integrin"[tiab:~4] OR "alpha1 beta1 integrins"[tiab:~4]</w:t>
            </w:r>
          </w:p>
        </w:tc>
        <w:tc>
          <w:tcPr>
            <w:tcW w:w="1099" w:type="dxa"/>
            <w:noWrap/>
            <w:hideMark/>
          </w:tcPr>
          <w:p w14:paraId="5D390523" w14:textId="350F6FEC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44</w:t>
            </w:r>
          </w:p>
        </w:tc>
      </w:tr>
      <w:tr w:rsidR="00407C26" w:rsidRPr="00407C26" w14:paraId="1726FBC9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A2E5BE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4</w:t>
            </w:r>
          </w:p>
        </w:tc>
        <w:tc>
          <w:tcPr>
            <w:tcW w:w="2584" w:type="dxa"/>
            <w:noWrap/>
            <w:hideMark/>
          </w:tcPr>
          <w:p w14:paraId="465485A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roteins of interest:  Integrin 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α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β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9071" w:type="dxa"/>
            <w:hideMark/>
          </w:tcPr>
          <w:p w14:paraId="339883DB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 alpha2beta1"[Mesh] OR "alpha2beta1 integrin"[tiab:~4] OR "alpha2beta1 integrins"[tiab:~4] OR "alpha2 beta1 integrin"[tiab:~4] OR "alpha2 beta1 integrins"[tiab:~4]</w:t>
            </w:r>
          </w:p>
        </w:tc>
        <w:tc>
          <w:tcPr>
            <w:tcW w:w="1099" w:type="dxa"/>
            <w:noWrap/>
            <w:hideMark/>
          </w:tcPr>
          <w:p w14:paraId="7D072BC4" w14:textId="7FEDFD15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552</w:t>
            </w:r>
          </w:p>
        </w:tc>
      </w:tr>
      <w:tr w:rsidR="00407C26" w:rsidRPr="00407C26" w14:paraId="5BFEB58F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9611F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5</w:t>
            </w:r>
          </w:p>
        </w:tc>
        <w:tc>
          <w:tcPr>
            <w:tcW w:w="2584" w:type="dxa"/>
            <w:noWrap/>
            <w:hideMark/>
          </w:tcPr>
          <w:p w14:paraId="113C9A5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roteins of interest: integrin 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α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β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9071" w:type="dxa"/>
            <w:hideMark/>
          </w:tcPr>
          <w:p w14:paraId="5CFA7C8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 alpha5beta1"[Mesh] OR "alpha5beta1 integrin"[tiab:~4] OR "alpha5beta1 integrins"[tiab:~4] OR "alpha5 beta1 integrin"[tiab:~4] OR "alpha5 beta1 integrins"[tiab:~4]</w:t>
            </w:r>
          </w:p>
        </w:tc>
        <w:tc>
          <w:tcPr>
            <w:tcW w:w="1099" w:type="dxa"/>
            <w:noWrap/>
            <w:hideMark/>
          </w:tcPr>
          <w:p w14:paraId="108867B1" w14:textId="40DED6F0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81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</w:tr>
      <w:tr w:rsidR="00407C26" w:rsidRPr="00407C26" w14:paraId="68D93047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881AFF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6</w:t>
            </w:r>
          </w:p>
        </w:tc>
        <w:tc>
          <w:tcPr>
            <w:tcW w:w="2584" w:type="dxa"/>
            <w:noWrap/>
            <w:hideMark/>
          </w:tcPr>
          <w:p w14:paraId="61807FA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roteins of interest: integrin 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α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v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β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</w:p>
        </w:tc>
        <w:tc>
          <w:tcPr>
            <w:tcW w:w="9071" w:type="dxa"/>
            <w:hideMark/>
          </w:tcPr>
          <w:p w14:paraId="19AD18E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 alphaVbeta3"[Mesh] OR "alphaVbeta3 integrin"[tiab:~4] OR "alphaVbeta3 integrins"[tiab:~4] OR "alphaV beta3 integrin"[tiab:~4] OR "alphaV beta3 integrins"[tiab:~4]</w:t>
            </w:r>
          </w:p>
        </w:tc>
        <w:tc>
          <w:tcPr>
            <w:tcW w:w="1099" w:type="dxa"/>
            <w:noWrap/>
            <w:hideMark/>
          </w:tcPr>
          <w:p w14:paraId="20A158D2" w14:textId="2653AB69" w:rsidR="00407C26" w:rsidRPr="00407C26" w:rsidRDefault="00407C26" w:rsidP="00CE5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31</w:t>
            </w:r>
            <w:r w:rsidR="00CE5C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</w:tr>
      <w:tr w:rsidR="00407C26" w:rsidRPr="00407C26" w14:paraId="329686B5" w14:textId="77777777" w:rsidTr="00444ABF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1DF24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7</w:t>
            </w:r>
          </w:p>
        </w:tc>
        <w:tc>
          <w:tcPr>
            <w:tcW w:w="2584" w:type="dxa"/>
            <w:noWrap/>
            <w:hideMark/>
          </w:tcPr>
          <w:p w14:paraId="6AE4698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Proteins of interest: integrin 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α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v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β</w:t>
            </w: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</w:p>
        </w:tc>
        <w:tc>
          <w:tcPr>
            <w:tcW w:w="9071" w:type="dxa"/>
            <w:hideMark/>
          </w:tcPr>
          <w:p w14:paraId="57B0604A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integrin alphaVbeta5"[Supplementary Concept] OR "alphaVbeta5 integrin"[tiab:~4] OR "alphaVbeta5 integrins"[tiab:~4] OR "alphaV beta5 integrin"[tiab:~4] OR "alphaV beta5 integrins"[tiab:~4]</w:t>
            </w:r>
          </w:p>
        </w:tc>
        <w:tc>
          <w:tcPr>
            <w:tcW w:w="1099" w:type="dxa"/>
            <w:noWrap/>
            <w:hideMark/>
          </w:tcPr>
          <w:p w14:paraId="246ADC6A" w14:textId="360EF06D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082</w:t>
            </w:r>
          </w:p>
        </w:tc>
      </w:tr>
      <w:tr w:rsidR="00407C26" w:rsidRPr="00407C26" w14:paraId="6099D268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BA8A12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8</w:t>
            </w:r>
          </w:p>
        </w:tc>
        <w:tc>
          <w:tcPr>
            <w:tcW w:w="2584" w:type="dxa"/>
            <w:noWrap/>
            <w:hideMark/>
          </w:tcPr>
          <w:p w14:paraId="364FB6D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Transcription factors</w:t>
            </w:r>
          </w:p>
        </w:tc>
        <w:tc>
          <w:tcPr>
            <w:tcW w:w="9071" w:type="dxa"/>
            <w:hideMark/>
          </w:tcPr>
          <w:p w14:paraId="2B26624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RUNX2"[tiab] OR "RUNT-RELATED TRANSCRIPTION FACTOR 2"[tiab] OR "Core Binding Factor Alpha 1 Subunit"[Mesh] OR "Sp7 Transcription Factor"[Mesh] OR "Transcription factor Sp7"[tiab] OR "Osterix"[tiab]</w:t>
            </w:r>
          </w:p>
        </w:tc>
        <w:tc>
          <w:tcPr>
            <w:tcW w:w="1099" w:type="dxa"/>
            <w:noWrap/>
            <w:hideMark/>
          </w:tcPr>
          <w:p w14:paraId="7A95D1AD" w14:textId="6C75224A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412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</w:tr>
      <w:tr w:rsidR="00407C26" w:rsidRPr="00407C26" w14:paraId="77A48DF3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29C3A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49</w:t>
            </w:r>
          </w:p>
        </w:tc>
        <w:tc>
          <w:tcPr>
            <w:tcW w:w="2584" w:type="dxa"/>
            <w:noWrap/>
            <w:hideMark/>
          </w:tcPr>
          <w:p w14:paraId="4544091B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Staining: cellular mineralization</w:t>
            </w:r>
          </w:p>
        </w:tc>
        <w:tc>
          <w:tcPr>
            <w:tcW w:w="9071" w:type="dxa"/>
            <w:hideMark/>
          </w:tcPr>
          <w:p w14:paraId="5E1E1B1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"Alizarin Red S" [Supplementary Concept] OR "Alizarin Red"[All fields] OR "Alizarin Red"[tiab:~2] OR "von Kossa"[tiab] OR "Arsenazo III"[MeSH Terms] OR "Arsenazo III"[All Fields] OR "Arsenazo III"[Title/Abstract:~2] </w:t>
            </w:r>
          </w:p>
        </w:tc>
        <w:tc>
          <w:tcPr>
            <w:tcW w:w="1099" w:type="dxa"/>
            <w:noWrap/>
            <w:hideMark/>
          </w:tcPr>
          <w:p w14:paraId="44010EE0" w14:textId="443BCFED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3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3</w:t>
            </w:r>
          </w:p>
        </w:tc>
      </w:tr>
      <w:tr w:rsidR="00407C26" w:rsidRPr="00407C26" w14:paraId="3C1FB0DB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E696A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0</w:t>
            </w:r>
          </w:p>
        </w:tc>
        <w:tc>
          <w:tcPr>
            <w:tcW w:w="2584" w:type="dxa"/>
            <w:hideMark/>
          </w:tcPr>
          <w:p w14:paraId="6F2EED7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Angiogenesis, vascularization oraz tubulogenesis</w:t>
            </w:r>
          </w:p>
        </w:tc>
        <w:tc>
          <w:tcPr>
            <w:tcW w:w="9071" w:type="dxa"/>
            <w:hideMark/>
          </w:tcPr>
          <w:p w14:paraId="7658FC3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Angiogenesis"[MeSH] OR "angiogen*"[Title/Abstract] OR "proangio*"[Title/Abstract] OR "vasculari*"[Title/Abstract] OR "provasculari*"[Title/Abstract] OR "revascular*"[tiab] OR "tubulogenes*"[tiab]</w:t>
            </w:r>
          </w:p>
        </w:tc>
        <w:tc>
          <w:tcPr>
            <w:tcW w:w="1099" w:type="dxa"/>
            <w:noWrap/>
            <w:hideMark/>
          </w:tcPr>
          <w:p w14:paraId="4ED0D246" w14:textId="24466345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090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3</w:t>
            </w:r>
          </w:p>
        </w:tc>
      </w:tr>
      <w:tr w:rsidR="00407C26" w:rsidRPr="00407C26" w14:paraId="360F4A6D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D08AD7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1</w:t>
            </w:r>
          </w:p>
        </w:tc>
        <w:tc>
          <w:tcPr>
            <w:tcW w:w="2584" w:type="dxa"/>
            <w:hideMark/>
          </w:tcPr>
          <w:p w14:paraId="296B264F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ngiogenesis: protein of interest (VEGF)</w:t>
            </w:r>
          </w:p>
        </w:tc>
        <w:tc>
          <w:tcPr>
            <w:tcW w:w="9071" w:type="dxa"/>
            <w:hideMark/>
          </w:tcPr>
          <w:p w14:paraId="0EA9742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Vascular Endothelial Growth Factors"[Mesh] OR "Vascular Endothelial Growth Factor"[All fields] OR "VEGF*"[tiab]</w:t>
            </w:r>
          </w:p>
        </w:tc>
        <w:tc>
          <w:tcPr>
            <w:tcW w:w="1099" w:type="dxa"/>
            <w:noWrap/>
            <w:hideMark/>
          </w:tcPr>
          <w:p w14:paraId="15D8B7C9" w14:textId="5FEB5631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1314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2</w:t>
            </w:r>
          </w:p>
        </w:tc>
      </w:tr>
      <w:tr w:rsidR="00407C26" w:rsidRPr="00407C26" w14:paraId="79614069" w14:textId="77777777" w:rsidTr="00407C26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A6F81D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2</w:t>
            </w:r>
          </w:p>
        </w:tc>
        <w:tc>
          <w:tcPr>
            <w:tcW w:w="2584" w:type="dxa"/>
            <w:hideMark/>
          </w:tcPr>
          <w:p w14:paraId="37893313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ngiogenesis: protein of interest (angiopoetin-1 and -2, angiopoietin-like protein 4)</w:t>
            </w:r>
          </w:p>
        </w:tc>
        <w:tc>
          <w:tcPr>
            <w:tcW w:w="9071" w:type="dxa"/>
            <w:hideMark/>
          </w:tcPr>
          <w:p w14:paraId="25791EC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Angiopoietins"[Mesh] OR "Angiopoietin-1"[Mesh] OR "Angiopoietin-2"[Mesh] OR "Angiopoietin-Like Protein 4"[Mesh] OR "Angiopoietin"[tiab] OR "ANGPT1"[tiab] OR "ANGPT2"[tiab] OR "Angiopoietin Like Protein 4"[tiab:~1] OR "ANGPTL4"[tiab]</w:t>
            </w:r>
          </w:p>
        </w:tc>
        <w:tc>
          <w:tcPr>
            <w:tcW w:w="1099" w:type="dxa"/>
            <w:noWrap/>
            <w:hideMark/>
          </w:tcPr>
          <w:p w14:paraId="329E2E41" w14:textId="3CA212B5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434</w:t>
            </w:r>
          </w:p>
        </w:tc>
      </w:tr>
      <w:tr w:rsidR="00407C26" w:rsidRPr="00407C26" w14:paraId="14A85FAD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F10351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3</w:t>
            </w:r>
          </w:p>
        </w:tc>
        <w:tc>
          <w:tcPr>
            <w:tcW w:w="2584" w:type="dxa"/>
            <w:hideMark/>
          </w:tcPr>
          <w:p w14:paraId="131907FB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ngiogenesis: protein of interest (placental growth factor)</w:t>
            </w:r>
          </w:p>
        </w:tc>
        <w:tc>
          <w:tcPr>
            <w:tcW w:w="9071" w:type="dxa"/>
            <w:hideMark/>
          </w:tcPr>
          <w:p w14:paraId="4253DB9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Placenta Growth Factor"[Mesh] OR "Placenta Growth Factor"[tiab:~2] OR "Placenta Growth Factors"[tiab:~2] OR "Placental Growth Factor"[tiab:~2] OR "Placental Growth Factors"[tiab:~2] OR "PlGF"[All fields]</w:t>
            </w:r>
          </w:p>
        </w:tc>
        <w:tc>
          <w:tcPr>
            <w:tcW w:w="1099" w:type="dxa"/>
            <w:noWrap/>
            <w:hideMark/>
          </w:tcPr>
          <w:p w14:paraId="261BD433" w14:textId="1499F8E4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073</w:t>
            </w:r>
          </w:p>
        </w:tc>
      </w:tr>
      <w:tr w:rsidR="00407C26" w:rsidRPr="00407C26" w14:paraId="460AAC59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6B3DB3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54</w:t>
            </w:r>
          </w:p>
        </w:tc>
        <w:tc>
          <w:tcPr>
            <w:tcW w:w="2584" w:type="dxa"/>
            <w:hideMark/>
          </w:tcPr>
          <w:p w14:paraId="1F2ACB4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angiogenesis: TGF-beta1</w:t>
            </w:r>
          </w:p>
        </w:tc>
        <w:tc>
          <w:tcPr>
            <w:tcW w:w="9071" w:type="dxa"/>
            <w:hideMark/>
          </w:tcPr>
          <w:p w14:paraId="47C6298E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Transforming Growth Factor beta1"[Mesh] OR "Transforming Growth Factor-beta1"[All fields] OR "TGF-beta-1"[All fields] OR "TGF-beta1"[All fields]</w:t>
            </w:r>
          </w:p>
        </w:tc>
        <w:tc>
          <w:tcPr>
            <w:tcW w:w="1099" w:type="dxa"/>
            <w:noWrap/>
            <w:hideMark/>
          </w:tcPr>
          <w:p w14:paraId="18350B99" w14:textId="1569D4F6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01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1</w:t>
            </w:r>
          </w:p>
        </w:tc>
      </w:tr>
      <w:tr w:rsidR="00407C26" w:rsidRPr="00407C26" w14:paraId="7D72038B" w14:textId="77777777" w:rsidTr="00407C26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829BEA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5</w:t>
            </w:r>
          </w:p>
        </w:tc>
        <w:tc>
          <w:tcPr>
            <w:tcW w:w="2584" w:type="dxa"/>
            <w:hideMark/>
          </w:tcPr>
          <w:p w14:paraId="07A421B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ngiogenesis: protein of interest (FGF)</w:t>
            </w:r>
          </w:p>
        </w:tc>
        <w:tc>
          <w:tcPr>
            <w:tcW w:w="9071" w:type="dxa"/>
            <w:hideMark/>
          </w:tcPr>
          <w:p w14:paraId="3EAE7526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fibroblast growth factor 1"[MeSH Terms] OR "fibroblast growth factor 2"[MeSH Terms] OR "fibroblast growth factor 9"[MeSH Terms] OR "Fibroblast growth factor 18"[Supplementary Concept] OR "FGF-1"[Title/Abstract] OR "FGF1"[Title/Abstract] OR "fibroblast growth factor 1"[Title/Abstract] OR "FGF-2"[Title/Abstract] OR "FGF2"[Title/Abstract] OR "bFGF"[Title/Abstract] OR "fibroblast growth factor 2"[Title/Abstract] OR "FGF-9"[Title/Abstract] OR "FGF9"[Title/Abstract] OR "fibroblast growth factor 9"[Title/Abstract] OR "FGF-18"[Title/Abstract] OR "FGF18"[Title/Abstract] OR "Fibroblast growth factor 18"[Title/Abstract]</w:t>
            </w:r>
          </w:p>
        </w:tc>
        <w:tc>
          <w:tcPr>
            <w:tcW w:w="1099" w:type="dxa"/>
            <w:noWrap/>
            <w:hideMark/>
          </w:tcPr>
          <w:p w14:paraId="45D0FC76" w14:textId="154D58FE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940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</w:tr>
      <w:tr w:rsidR="00407C26" w:rsidRPr="00407C26" w14:paraId="0F068334" w14:textId="77777777" w:rsidTr="00407C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FEF30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6</w:t>
            </w:r>
          </w:p>
        </w:tc>
        <w:tc>
          <w:tcPr>
            <w:tcW w:w="2584" w:type="dxa"/>
            <w:hideMark/>
          </w:tcPr>
          <w:p w14:paraId="64BEB719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ngiogenesis: protein of interest (PDGF)</w:t>
            </w:r>
          </w:p>
        </w:tc>
        <w:tc>
          <w:tcPr>
            <w:tcW w:w="9071" w:type="dxa"/>
            <w:hideMark/>
          </w:tcPr>
          <w:p w14:paraId="03832C94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Platelet-Derived Growth Factor"[Mesh] OR "Platelet-Derived Growth Factor"[tiab] OR "PDGF"[tiab]</w:t>
            </w:r>
          </w:p>
        </w:tc>
        <w:tc>
          <w:tcPr>
            <w:tcW w:w="1099" w:type="dxa"/>
            <w:noWrap/>
            <w:hideMark/>
          </w:tcPr>
          <w:p w14:paraId="5A51CBDB" w14:textId="3EBDD15B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127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</w:tr>
      <w:tr w:rsidR="00407C26" w:rsidRPr="00407C26" w14:paraId="4FFBDF77" w14:textId="77777777" w:rsidTr="00444ABF">
        <w:trPr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E411EC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7</w:t>
            </w:r>
          </w:p>
        </w:tc>
        <w:tc>
          <w:tcPr>
            <w:tcW w:w="2584" w:type="dxa"/>
            <w:noWrap/>
            <w:hideMark/>
          </w:tcPr>
          <w:p w14:paraId="53904EC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Vascular endothelium cell lines</w:t>
            </w:r>
          </w:p>
        </w:tc>
        <w:tc>
          <w:tcPr>
            <w:tcW w:w="9071" w:type="dxa"/>
            <w:hideMark/>
          </w:tcPr>
          <w:p w14:paraId="622AB2B5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Human Umbilical Vein Endothelial Cells"[Mesh] OR "Human Umbilical Vein Endothelial Cell"[tiab] OR "HUVEC"[tiab] OR "Human Dermal Microvascular Endothelial Cells"[tiab] OR "HMEC-1"[tiab] OR "HDMEC"[tiab] OR "Porcine Iliac Artery Endothelial Cells"[tiab] OR "PIEC"[tiab] OR "EA.hy926"[tiab] OR "HIAEC"[tiab] OR "hPAEC cells"[tiab:~2] OR "LEII cells"[tiab:~3] OR "LEII endothelial"[tiab:~3] OR "MLEC cells"[tiab:~3] OR "MLEC endothelial"[tiab:~3] OR HCAEC[tiab] OR HCAECs[tiab] OR "hCMEC/D3"[tiab] OR "HPMEC"[tiab] OR "HREC cells"[tiab:~3] OR "HREC endothelial"[tiab:~3] OR "TY10 cells"[tiab:~3] OR "TY10 endothelial"[tiab:~3] OR "RF/6A"[tiab] OR "H5V"[tiab] OR "bEnd.3"[tiab] OR "Bone marrow endothelial cells"[All Fields] OR "BMEC endothelial"[tiab:~3] OR "BMECs endothelial"[tiab:~3]</w:t>
            </w:r>
          </w:p>
        </w:tc>
        <w:tc>
          <w:tcPr>
            <w:tcW w:w="1099" w:type="dxa"/>
            <w:noWrap/>
            <w:hideMark/>
          </w:tcPr>
          <w:p w14:paraId="1B16AD1D" w14:textId="2F06F4B3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350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93</w:t>
            </w:r>
          </w:p>
        </w:tc>
      </w:tr>
      <w:tr w:rsidR="00407C26" w:rsidRPr="00407C26" w14:paraId="6337D5B4" w14:textId="77777777" w:rsidTr="00407C26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B8BF56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8</w:t>
            </w:r>
          </w:p>
        </w:tc>
        <w:tc>
          <w:tcPr>
            <w:tcW w:w="2584" w:type="dxa"/>
            <w:noWrap/>
            <w:hideMark/>
          </w:tcPr>
          <w:p w14:paraId="2690F752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angiogenesis: tests</w:t>
            </w:r>
          </w:p>
        </w:tc>
        <w:tc>
          <w:tcPr>
            <w:tcW w:w="9071" w:type="dxa"/>
            <w:hideMark/>
          </w:tcPr>
          <w:p w14:paraId="226CDDA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angiogenesis assay"[tiab:~6] OR "angiogenesis assays"[tiab:~6] OR "chorioallantoic membrane"[tiab] OR "CAM assay"[All fields] OR "CD31"[tiab] OR "tube forming assay"[tiab:~3] OR "tube forming assays"[tiab:~3] OR "Fibrin Gel assay"[tiab:~3] OR (("wound healing assay"[tiab] OR "wound closure assay"[tiab] OR "Trans-well cell migration assay"[tiab] OR "Transwell cell migration assay"[tiab] OR "Trans-well migration assay"[tiab] OR "Transwell cell migration assay"[tiab]) AND endothelial[tiab])</w:t>
            </w:r>
          </w:p>
        </w:tc>
        <w:tc>
          <w:tcPr>
            <w:tcW w:w="1099" w:type="dxa"/>
            <w:noWrap/>
            <w:hideMark/>
          </w:tcPr>
          <w:p w14:paraId="458039D7" w14:textId="725444FF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2481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</w:tr>
      <w:tr w:rsidR="00407C26" w:rsidRPr="00407C26" w14:paraId="6BD60B43" w14:textId="77777777" w:rsidTr="00407C2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0E4A1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9</w:t>
            </w:r>
          </w:p>
        </w:tc>
        <w:tc>
          <w:tcPr>
            <w:tcW w:w="2584" w:type="dxa"/>
            <w:noWrap/>
            <w:hideMark/>
          </w:tcPr>
          <w:p w14:paraId="6F3DE757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Merge 27-58</w:t>
            </w:r>
          </w:p>
        </w:tc>
        <w:tc>
          <w:tcPr>
            <w:tcW w:w="9071" w:type="dxa"/>
            <w:hideMark/>
          </w:tcPr>
          <w:p w14:paraId="34E0E66C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#27 OR #28 OR #29 OR #30 OR #31 OR #32 OR #33 OR #34 OR #35 OR #36 OR #37 OR #38 OR #39 OR #40 OR #41 OR #42 OR #43 OR #44 OR #45 OR #46 OR #47 OR #48 OR #49 OR #50 OR #51 OR #52 OR #53 OR #54 OR #55 OR #56 OR #57 OR #58</w:t>
            </w:r>
          </w:p>
        </w:tc>
        <w:tc>
          <w:tcPr>
            <w:tcW w:w="1099" w:type="dxa"/>
            <w:noWrap/>
            <w:hideMark/>
          </w:tcPr>
          <w:p w14:paraId="32F493C7" w14:textId="3542A5C4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86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014</w:t>
            </w:r>
          </w:p>
        </w:tc>
      </w:tr>
      <w:tr w:rsidR="00407C26" w:rsidRPr="00407C26" w14:paraId="5D0F8282" w14:textId="77777777" w:rsidTr="00407C26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7AFE9B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60</w:t>
            </w:r>
          </w:p>
        </w:tc>
        <w:tc>
          <w:tcPr>
            <w:tcW w:w="2584" w:type="dxa"/>
            <w:hideMark/>
          </w:tcPr>
          <w:p w14:paraId="42863E20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ilter to exclude studies not related to drug delivery systems (to exclude studies examining silica particles without any drug)</w:t>
            </w:r>
          </w:p>
        </w:tc>
        <w:tc>
          <w:tcPr>
            <w:tcW w:w="9071" w:type="dxa"/>
            <w:hideMark/>
          </w:tcPr>
          <w:p w14:paraId="330A25D8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"Drug Delivery Systems"[Mesh] OR "Drug Implants"[Mesh] OR "Drug Compounding"[Mesh] OR "deliver*"[tiab] OR "carrier*"[tiab] OR "vehicle*"[tiab] OR "drug*"[tiab] OR "active substance"[tiab:~2] OR "active agent"[tiab:~2] OR "active ingredient"[tiab:~2] OR "active compound"[tiab:~2] OR "load*"[tiab] OR "adsorb*"[tiab] OR "absorb*"[tiab] OR "contain*"[tiab] OR "releas*"[tiab]</w:t>
            </w:r>
          </w:p>
        </w:tc>
        <w:tc>
          <w:tcPr>
            <w:tcW w:w="1099" w:type="dxa"/>
            <w:noWrap/>
            <w:hideMark/>
          </w:tcPr>
          <w:p w14:paraId="275AAF9B" w14:textId="25AB5935" w:rsidR="00407C26" w:rsidRPr="00407C26" w:rsidRDefault="00407C26" w:rsidP="00444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40</w:t>
            </w:r>
            <w:r w:rsidR="00444A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5260</w:t>
            </w:r>
          </w:p>
        </w:tc>
      </w:tr>
      <w:tr w:rsidR="00407C26" w:rsidRPr="00407C26" w14:paraId="7A17CDEE" w14:textId="77777777" w:rsidTr="00407C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0E8DB8" w14:textId="77777777" w:rsidR="00407C26" w:rsidRPr="00407C26" w:rsidRDefault="00407C26" w:rsidP="00407C2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61</w:t>
            </w:r>
          </w:p>
        </w:tc>
        <w:tc>
          <w:tcPr>
            <w:tcW w:w="2584" w:type="dxa"/>
            <w:noWrap/>
            <w:hideMark/>
          </w:tcPr>
          <w:p w14:paraId="445F932D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Final strategy</w:t>
            </w:r>
          </w:p>
        </w:tc>
        <w:tc>
          <w:tcPr>
            <w:tcW w:w="9071" w:type="dxa"/>
            <w:hideMark/>
          </w:tcPr>
          <w:p w14:paraId="219DFC31" w14:textId="77777777" w:rsidR="00407C26" w:rsidRPr="00407C26" w:rsidRDefault="00407C26" w:rsidP="00407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 xml:space="preserve">#26 AND #59 AND #60 AND (2015/1/1:3000/12/12[pdat]) </w:t>
            </w:r>
          </w:p>
        </w:tc>
        <w:tc>
          <w:tcPr>
            <w:tcW w:w="1099" w:type="dxa"/>
            <w:noWrap/>
            <w:hideMark/>
          </w:tcPr>
          <w:p w14:paraId="44E0AB48" w14:textId="4EB022C2" w:rsidR="00407C26" w:rsidRPr="00407C26" w:rsidRDefault="00407C26" w:rsidP="00407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07C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716</w:t>
            </w:r>
          </w:p>
        </w:tc>
      </w:tr>
    </w:tbl>
    <w:p w14:paraId="567F3027" w14:textId="77777777" w:rsidR="00407C26" w:rsidRDefault="00407C26"/>
    <w:sectPr w:rsidR="00407C26" w:rsidSect="00407C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161A10" w16cid:durableId="2BEFD6F1"/>
  <w16cid:commentId w16cid:paraId="19306B66" w16cid:durableId="2BEFD841"/>
  <w16cid:commentId w16cid:paraId="2444888E" w16cid:durableId="2BEFD86B"/>
  <w16cid:commentId w16cid:paraId="0EAA7627" w16cid:durableId="2BEFD88E"/>
  <w16cid:commentId w16cid:paraId="59346C96" w16cid:durableId="2BEFD8A3"/>
  <w16cid:commentId w16cid:paraId="76B9D2A1" w16cid:durableId="2BEFD8A4"/>
  <w16cid:commentId w16cid:paraId="5FA23353" w16cid:durableId="2BEFD8C6"/>
  <w16cid:commentId w16cid:paraId="4C5E9A7D" w16cid:durableId="2BEFD8E5"/>
  <w16cid:commentId w16cid:paraId="1C102E4F" w16cid:durableId="2BEFD901"/>
  <w16cid:commentId w16cid:paraId="6C4D52B7" w16cid:durableId="2BEFD935"/>
  <w16cid:commentId w16cid:paraId="0805ED50" w16cid:durableId="2BEFD972"/>
  <w16cid:commentId w16cid:paraId="79877ABA" w16cid:durableId="2BEFD996"/>
  <w16cid:commentId w16cid:paraId="5D87CE42" w16cid:durableId="2BEFD9A9"/>
  <w16cid:commentId w16cid:paraId="7B426A3D" w16cid:durableId="2BEFD9C0"/>
  <w16cid:commentId w16cid:paraId="3E2173B4" w16cid:durableId="2BEFD9DF"/>
  <w16cid:commentId w16cid:paraId="251787DB" w16cid:durableId="2BEFD9F5"/>
  <w16cid:commentId w16cid:paraId="7400D5D3" w16cid:durableId="2BEFDA3D"/>
  <w16cid:commentId w16cid:paraId="79872B74" w16cid:durableId="2BEFDA52"/>
  <w16cid:commentId w16cid:paraId="468B1873" w16cid:durableId="2BEFDA77"/>
  <w16cid:commentId w16cid:paraId="4E982A69" w16cid:durableId="2BEFDA89"/>
  <w16cid:commentId w16cid:paraId="5FF1B02F" w16cid:durableId="2BEFDAA1"/>
  <w16cid:commentId w16cid:paraId="49B5788A" w16cid:durableId="2BEFDAB9"/>
  <w16cid:commentId w16cid:paraId="77283D05" w16cid:durableId="2BEFDAFA"/>
  <w16cid:commentId w16cid:paraId="71A3E120" w16cid:durableId="2BEFDB14"/>
  <w16cid:commentId w16cid:paraId="06B477C7" w16cid:durableId="2BEFDB2B"/>
  <w16cid:commentId w16cid:paraId="2585866F" w16cid:durableId="2BEFDB40"/>
  <w16cid:commentId w16cid:paraId="13C824A1" w16cid:durableId="2BEFDB57"/>
  <w16cid:commentId w16cid:paraId="01063C36" w16cid:durableId="2BEFDB76"/>
  <w16cid:commentId w16cid:paraId="1A77231B" w16cid:durableId="2BEFDB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26"/>
    <w:rsid w:val="00145179"/>
    <w:rsid w:val="0017162D"/>
    <w:rsid w:val="00407C26"/>
    <w:rsid w:val="00444ABF"/>
    <w:rsid w:val="00752DC8"/>
    <w:rsid w:val="00983D71"/>
    <w:rsid w:val="00B0327D"/>
    <w:rsid w:val="00CE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28AC3"/>
  <w15:chartTrackingRefBased/>
  <w15:docId w15:val="{E1C25868-B676-4098-82D1-044B76DB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07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7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07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07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07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07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07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07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07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7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7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07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07C2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07C2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07C2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07C2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07C2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07C2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07C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07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07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07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07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07C2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07C2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07C2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07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07C2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07C26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407C26"/>
    <w:rPr>
      <w:color w:val="467886"/>
      <w:u w:val="single"/>
    </w:rPr>
  </w:style>
  <w:style w:type="table" w:styleId="Tabela-Siatka">
    <w:name w:val="Table Grid"/>
    <w:basedOn w:val="Standardowy"/>
    <w:uiPriority w:val="39"/>
    <w:rsid w:val="00407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407C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983D7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83D7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83D7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83D7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83D7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83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83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6954F-E334-4768-BB3B-25FFF5A2D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53</Words>
  <Characters>14121</Characters>
  <Application>Microsoft Office Word</Application>
  <DocSecurity>0</DocSecurity>
  <Lines>117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Ruszkowski</dc:creator>
  <cp:keywords/>
  <dc:description/>
  <cp:lastModifiedBy>Jakub Ruszkowski</cp:lastModifiedBy>
  <cp:revision>3</cp:revision>
  <dcterms:created xsi:type="dcterms:W3CDTF">2025-06-08T08:10:00Z</dcterms:created>
  <dcterms:modified xsi:type="dcterms:W3CDTF">2025-06-08T08:11:00Z</dcterms:modified>
</cp:coreProperties>
</file>